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60" w:type="dxa"/>
        <w:tblInd w:w="93" w:type="dxa"/>
        <w:tblLook w:val="04A0" w:firstRow="1" w:lastRow="0" w:firstColumn="1" w:lastColumn="0" w:noHBand="0" w:noVBand="1"/>
      </w:tblPr>
      <w:tblGrid>
        <w:gridCol w:w="5771"/>
        <w:gridCol w:w="723"/>
        <w:gridCol w:w="456"/>
        <w:gridCol w:w="896"/>
        <w:gridCol w:w="1390"/>
        <w:gridCol w:w="876"/>
        <w:gridCol w:w="996"/>
      </w:tblGrid>
      <w:tr w:rsidR="00040E5C" w:rsidRPr="00D2255F" w14:paraId="232FFB5D" w14:textId="77777777" w:rsidTr="00BD05EF">
        <w:trPr>
          <w:trHeight w:val="810"/>
        </w:trPr>
        <w:tc>
          <w:tcPr>
            <w:tcW w:w="1066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B789D8" w14:textId="3675B398" w:rsidR="00040E5C" w:rsidRPr="0030209D" w:rsidRDefault="00040E5C" w:rsidP="00040E5C">
            <w:pPr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_GoBack"/>
            <w:bookmarkEnd w:id="0"/>
            <w:r w:rsidRPr="0030209D">
              <w:rPr>
                <w:rFonts w:ascii="Times New Roman" w:eastAsia="Times New Roman" w:hAnsi="Times New Roman" w:cs="Times New Roman"/>
                <w:b/>
                <w:bCs/>
              </w:rPr>
              <w:t>Supplementary Table 1</w:t>
            </w:r>
            <w:r w:rsidR="0030209D">
              <w:rPr>
                <w:rFonts w:ascii="Times New Roman" w:eastAsia="맑은 고딕" w:hAnsi="Times New Roman" w:cs="Times New Roman" w:hint="eastAsia"/>
                <w:b/>
                <w:bCs/>
                <w:lang w:eastAsia="ko-KR"/>
              </w:rPr>
              <w:t>.</w:t>
            </w:r>
            <w:r w:rsidRPr="0030209D">
              <w:rPr>
                <w:rFonts w:ascii="Times New Roman" w:eastAsia="Times New Roman" w:hAnsi="Times New Roman" w:cs="Times New Roman"/>
              </w:rPr>
              <w:t xml:space="preserve"> Frequencies of ill health retirement and hazard ratios according to specific diseases</w:t>
            </w:r>
          </w:p>
        </w:tc>
      </w:tr>
      <w:tr w:rsidR="00BD05EF" w:rsidRPr="00D2255F" w14:paraId="65B36D60" w14:textId="77777777" w:rsidTr="00BD05EF">
        <w:trPr>
          <w:trHeight w:val="60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D4BD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5001BF" w14:textId="77777777" w:rsidR="00040E5C" w:rsidRPr="0030209D" w:rsidRDefault="00040E5C" w:rsidP="00040E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13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FC0E0" w14:textId="77777777" w:rsidR="00040E5C" w:rsidRPr="0030209D" w:rsidRDefault="00040E5C" w:rsidP="00040E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Ill health retirement</w:t>
            </w:r>
          </w:p>
        </w:tc>
        <w:tc>
          <w:tcPr>
            <w:tcW w:w="13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771C9B" w14:textId="77777777" w:rsidR="00040E5C" w:rsidRPr="0030209D" w:rsidRDefault="00040E5C" w:rsidP="00040E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HR</w:t>
            </w:r>
          </w:p>
        </w:tc>
        <w:tc>
          <w:tcPr>
            <w:tcW w:w="1634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9127E0" w14:textId="77777777" w:rsidR="00040E5C" w:rsidRPr="0030209D" w:rsidRDefault="00040E5C" w:rsidP="00040E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95% CI</w:t>
            </w:r>
          </w:p>
        </w:tc>
      </w:tr>
      <w:tr w:rsidR="00BD05EF" w:rsidRPr="00D2255F" w14:paraId="17B4299C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7F423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DDAAA6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8642A" w14:textId="77777777" w:rsidR="00040E5C" w:rsidRPr="0030209D" w:rsidRDefault="00040E5C" w:rsidP="00040E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7927F" w14:textId="77777777" w:rsidR="00040E5C" w:rsidRPr="0030209D" w:rsidRDefault="00040E5C" w:rsidP="00040E5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%</w:t>
            </w:r>
          </w:p>
        </w:tc>
        <w:tc>
          <w:tcPr>
            <w:tcW w:w="13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9BFA10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4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D50F2D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05EF" w:rsidRPr="00D2255F" w14:paraId="4D676C54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0D9A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0209D">
              <w:rPr>
                <w:rFonts w:ascii="Times New Roman" w:eastAsia="Times New Roman" w:hAnsi="Times New Roman" w:cs="Times New Roman"/>
                <w:b/>
                <w:bCs/>
              </w:rPr>
              <w:t>Infectious diseas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B52D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25F0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3091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165A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2EED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DE5D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05EF" w:rsidRPr="00D2255F" w14:paraId="60EF78F1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A47D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Viral hepatiti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1E4F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A0CE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CC17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5.7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4C40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3.92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E814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6.80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FCEB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8.493</w:t>
            </w:r>
          </w:p>
        </w:tc>
      </w:tr>
      <w:tr w:rsidR="00BD05EF" w:rsidRPr="00D2255F" w14:paraId="10129105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B0E2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Mycosi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A731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4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DB84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3330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.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A948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5.14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F7E9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.7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8DCC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9.694</w:t>
            </w:r>
          </w:p>
        </w:tc>
      </w:tr>
      <w:tr w:rsidR="00BD05EF" w:rsidRPr="00D2255F" w14:paraId="472771C4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325A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0209D">
              <w:rPr>
                <w:rFonts w:ascii="Times New Roman" w:eastAsia="Times New Roman" w:hAnsi="Times New Roman" w:cs="Times New Roman"/>
                <w:b/>
                <w:bCs/>
              </w:rPr>
              <w:t>Cancer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26FBF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F66A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F615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589A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BEAC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A533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05EF" w:rsidRPr="00D2255F" w14:paraId="1919D813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36AE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Cancer of stomach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A02F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DEED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FF83F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8.7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7409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8.85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4D5E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.66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EFA7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9.477</w:t>
            </w:r>
          </w:p>
        </w:tc>
      </w:tr>
      <w:tr w:rsidR="00BD05EF" w:rsidRPr="00D2255F" w14:paraId="37487D56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14DE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Cancer of bladder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3276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99FB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061A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FE12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3.37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BE4C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.1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4791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74.38</w:t>
            </w:r>
          </w:p>
        </w:tc>
      </w:tr>
      <w:tr w:rsidR="00BD05EF" w:rsidRPr="00D2255F" w14:paraId="29744E79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293A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Uterine myom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7FDE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53C4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8A9A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.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0E49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.97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E647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10E1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9.27</w:t>
            </w:r>
          </w:p>
        </w:tc>
      </w:tr>
      <w:tr w:rsidR="00BD05EF" w:rsidRPr="00D2255F" w14:paraId="5748A1DE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3D6A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0209D">
              <w:rPr>
                <w:rFonts w:ascii="Times New Roman" w:eastAsia="Times New Roman" w:hAnsi="Times New Roman" w:cs="Times New Roman"/>
                <w:b/>
                <w:bCs/>
              </w:rPr>
              <w:t>Hematologic diseas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F3F6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DFF0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BD2D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29A8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08B7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49E4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05EF" w:rsidRPr="00D2255F" w14:paraId="6B99EB83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6AD2C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Anaemi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3D90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8937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DCE6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.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15D5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.37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61A6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0.18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EBE7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0.076</w:t>
            </w:r>
          </w:p>
        </w:tc>
      </w:tr>
      <w:tr w:rsidR="00BD05EF" w:rsidRPr="00D2255F" w14:paraId="6609EA95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DE54" w14:textId="077ED957" w:rsidR="00040E5C" w:rsidRPr="0030209D" w:rsidRDefault="00D2255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0209D">
              <w:rPr>
                <w:rFonts w:ascii="Times New Roman" w:eastAsia="Times New Roman" w:hAnsi="Times New Roman" w:cs="Times New Roman"/>
                <w:b/>
                <w:bCs/>
              </w:rPr>
              <w:t>Endocrin</w:t>
            </w:r>
            <w:r w:rsidR="001F35AC"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  <w:r w:rsidRPr="0030209D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040E5C" w:rsidRPr="0030209D">
              <w:rPr>
                <w:rFonts w:ascii="Times New Roman" w:eastAsia="Times New Roman" w:hAnsi="Times New Roman" w:cs="Times New Roman"/>
                <w:b/>
                <w:bCs/>
              </w:rPr>
              <w:t>diseas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F8FC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A56D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242E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F3E6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6359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07EE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05EF" w:rsidRPr="00D2255F" w14:paraId="1A3C82EB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4E04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Thyroid disorder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BAE8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2CC0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8CC2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.6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9B23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0.85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4B16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0.1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3567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6.263</w:t>
            </w:r>
          </w:p>
        </w:tc>
      </w:tr>
      <w:tr w:rsidR="00BD05EF" w:rsidRPr="00D2255F" w14:paraId="2FBA29D7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2453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Diabetes mellitu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4B68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3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CB04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4A6B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8.8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CF5A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4.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7980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.46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FA1F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6.744</w:t>
            </w:r>
          </w:p>
        </w:tc>
      </w:tr>
      <w:tr w:rsidR="00BD05EF" w:rsidRPr="00D2255F" w14:paraId="208957B7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E7E3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Malnutrition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AD95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F6DC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2593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2F19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52.56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C2DA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6.86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E6D5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402.327</w:t>
            </w:r>
          </w:p>
        </w:tc>
      </w:tr>
      <w:tr w:rsidR="00BD05EF" w:rsidRPr="00D2255F" w14:paraId="2EDD3684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D541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Dyslipidaemi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0D48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8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67DC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418E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5.3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CE3D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.6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B1FC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.27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D064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5.325</w:t>
            </w:r>
          </w:p>
        </w:tc>
      </w:tr>
      <w:tr w:rsidR="00BD05EF" w:rsidRPr="00D2255F" w14:paraId="310AA8F5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1238B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0209D">
              <w:rPr>
                <w:rFonts w:ascii="Times New Roman" w:eastAsia="Times New Roman" w:hAnsi="Times New Roman" w:cs="Times New Roman"/>
                <w:b/>
                <w:bCs/>
              </w:rPr>
              <w:t>Psychiatric diseas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712D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918E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D5FE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5035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E06A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1036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05EF" w:rsidRPr="00D2255F" w14:paraId="6223EA5B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8178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Alcoholism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907E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F894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440E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C019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4.72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7851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6.7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9138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2.247</w:t>
            </w:r>
          </w:p>
        </w:tc>
      </w:tr>
      <w:tr w:rsidR="00BD05EF" w:rsidRPr="00D2255F" w14:paraId="5D6A7535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9D2C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Other behavioural disorder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5AFB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194A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F802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2.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538C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4.0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EE23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.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8B1B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3.268</w:t>
            </w:r>
          </w:p>
        </w:tc>
      </w:tr>
      <w:tr w:rsidR="00BD05EF" w:rsidRPr="00D2255F" w14:paraId="12C88225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4965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0209D">
              <w:rPr>
                <w:rFonts w:ascii="Times New Roman" w:eastAsia="Times New Roman" w:hAnsi="Times New Roman" w:cs="Times New Roman"/>
                <w:b/>
                <w:bCs/>
              </w:rPr>
              <w:t>Neurologic diseas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8B0C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1FA7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30C4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CD03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9E98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F108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05EF" w:rsidRPr="00D2255F" w14:paraId="20A89279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8ECC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Migrain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FB47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C476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AB7A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6.7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1B2B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.8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3523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.34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4492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0.817</w:t>
            </w:r>
          </w:p>
        </w:tc>
      </w:tr>
      <w:tr w:rsidR="00BD05EF" w:rsidRPr="00D2255F" w14:paraId="151DB9FA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E1FA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Insomni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329A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FE50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F7AA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7.2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FBDE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2.2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3595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9.0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8F56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54.918</w:t>
            </w:r>
          </w:p>
        </w:tc>
      </w:tr>
      <w:tr w:rsidR="00BD05EF" w:rsidRPr="00D2255F" w14:paraId="147BB6F3" w14:textId="77777777" w:rsidTr="00BD05EF">
        <w:trPr>
          <w:trHeight w:val="39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4563B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0209D">
              <w:rPr>
                <w:rFonts w:ascii="Times New Roman" w:eastAsia="Times New Roman" w:hAnsi="Times New Roman" w:cs="Times New Roman"/>
                <w:b/>
                <w:bCs/>
              </w:rPr>
              <w:t xml:space="preserve">Ophthalmologic disease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E7ED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6EC7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8F8D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E419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5EB0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43FA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05EF" w:rsidRPr="00D2255F" w14:paraId="500DEC77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35AF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Conjunctiviti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5742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7345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CDF3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8.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9960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6.8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D741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0.92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E195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50.503</w:t>
            </w:r>
          </w:p>
        </w:tc>
      </w:tr>
      <w:tr w:rsidR="00BD05EF" w:rsidRPr="00D2255F" w14:paraId="2486BE5A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7B2E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Cataract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6768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6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D680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BE8C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5.3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D6BB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4.8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7D8E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.27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7E36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0.254</w:t>
            </w:r>
          </w:p>
        </w:tc>
      </w:tr>
      <w:tr w:rsidR="00BD05EF" w:rsidRPr="00D2255F" w14:paraId="459E7268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4947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Retina diseas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06AE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0B8B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8E2B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2.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C3B8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7.42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10E1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.35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79ED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6.439</w:t>
            </w:r>
          </w:p>
        </w:tc>
      </w:tr>
      <w:tr w:rsidR="00BD05EF" w:rsidRPr="00D2255F" w14:paraId="2A707074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DC8A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lastRenderedPageBreak/>
              <w:t xml:space="preserve"> Dysopsi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9563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EF73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EB9D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8.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C1E6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5.82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628E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.79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BECB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2.162</w:t>
            </w:r>
          </w:p>
        </w:tc>
      </w:tr>
      <w:tr w:rsidR="00BD05EF" w:rsidRPr="00D2255F" w14:paraId="70A2A782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CB9D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0209D">
              <w:rPr>
                <w:rFonts w:ascii="Times New Roman" w:eastAsia="Times New Roman" w:hAnsi="Times New Roman" w:cs="Times New Roman"/>
                <w:b/>
                <w:bCs/>
              </w:rPr>
              <w:t>Otologic diseas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05B9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732E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97E9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8436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D8CC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D80A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05EF" w:rsidRPr="00D2255F" w14:paraId="4A354AEB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290E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Otitis medi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B741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2928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B6A1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9.0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02D2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.26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254F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0.30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F448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6.603</w:t>
            </w:r>
          </w:p>
        </w:tc>
      </w:tr>
      <w:tr w:rsidR="00BD05EF" w:rsidRPr="00D2255F" w14:paraId="33BB0D48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EE43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0209D">
              <w:rPr>
                <w:rFonts w:ascii="Times New Roman" w:eastAsia="Times New Roman" w:hAnsi="Times New Roman" w:cs="Times New Roman"/>
                <w:b/>
                <w:bCs/>
              </w:rPr>
              <w:t>Circulatory diseas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78D2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137D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7E5A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F14C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F00F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6E87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05EF" w:rsidRPr="00D2255F" w14:paraId="6B9FA00D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4DA3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Hypertension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2ED2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93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0880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0B03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5.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5D4F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.96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39D34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.24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B752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.103</w:t>
            </w:r>
          </w:p>
        </w:tc>
      </w:tr>
      <w:tr w:rsidR="00BD05EF" w:rsidRPr="00D2255F" w14:paraId="3A382DFE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F5B3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Ischemic heart diseas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D248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8F078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FD0A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4.8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537B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3.36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7046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5.86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F80E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0.487</w:t>
            </w:r>
          </w:p>
        </w:tc>
      </w:tr>
      <w:tr w:rsidR="00BD05EF" w:rsidRPr="00D2255F" w14:paraId="5DBAB4DB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3B3F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Dysrhythmi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AEC9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391F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4DE0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5.3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6EA1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8.42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F1AC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.00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55DD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5.373</w:t>
            </w:r>
          </w:p>
        </w:tc>
      </w:tr>
      <w:tr w:rsidR="00BD05EF" w:rsidRPr="00D2255F" w14:paraId="3B203451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30E4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Congestive heart failur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73EC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D716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433A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5.3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0461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2.57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BDE7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2.96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1764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81.848</w:t>
            </w:r>
          </w:p>
        </w:tc>
      </w:tr>
      <w:tr w:rsidR="00BD05EF" w:rsidRPr="00D2255F" w14:paraId="12F98BDA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CADC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Cerebral haemorrhag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460C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F1F5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154D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07E1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2.2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4BEF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4.19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D9C7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5.498</w:t>
            </w:r>
          </w:p>
        </w:tc>
      </w:tr>
      <w:tr w:rsidR="00BD05EF" w:rsidRPr="00D2255F" w14:paraId="16BF61BF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D4AF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Cerebral infarction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F0AE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F20A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57A1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3.0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87D8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2.95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2077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5.36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5B82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1.265</w:t>
            </w:r>
          </w:p>
        </w:tc>
      </w:tr>
      <w:tr w:rsidR="00BD05EF" w:rsidRPr="00D2255F" w14:paraId="1E803763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95DB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Haemorrhoid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D89D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C1A6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C324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.4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FAA6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0.82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591F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0.1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B12E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6.07</w:t>
            </w:r>
          </w:p>
        </w:tc>
      </w:tr>
      <w:tr w:rsidR="00BD05EF" w:rsidRPr="00D2255F" w14:paraId="699F1FD4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863D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0209D">
              <w:rPr>
                <w:rFonts w:ascii="Times New Roman" w:eastAsia="Times New Roman" w:hAnsi="Times New Roman" w:cs="Times New Roman"/>
                <w:b/>
                <w:bCs/>
              </w:rPr>
              <w:t>Respiratory diseas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B19F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E3F9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9EAD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16CF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D35F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CAFD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05EF" w:rsidRPr="00D2255F" w14:paraId="6C57022F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F2A4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Chronic sinusiti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4343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3855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EA4B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9.0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4226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9.3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6BDE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.2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091B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6.934</w:t>
            </w:r>
          </w:p>
        </w:tc>
      </w:tr>
      <w:tr w:rsidR="00BD05EF" w:rsidRPr="00D2255F" w14:paraId="1CC36C75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B9D0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Rhiniti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3A67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7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5318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72BF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D79D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0.84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6DC9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0.20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AA5C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.491</w:t>
            </w:r>
          </w:p>
        </w:tc>
      </w:tr>
      <w:tr w:rsidR="00BD05EF" w:rsidRPr="00D2255F" w14:paraId="56820806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809A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Chronic obstructive pulmonary diseas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3AFB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A15F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B2D2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5.8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FF0C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.43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6A9D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0.33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0199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7.932</w:t>
            </w:r>
          </w:p>
        </w:tc>
      </w:tr>
      <w:tr w:rsidR="00BD05EF" w:rsidRPr="00D2255F" w14:paraId="50A296F8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A5EB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Pneumoconiosi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1D1C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594DC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A606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EF74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1.25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DC41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.49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7C68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84.617</w:t>
            </w:r>
          </w:p>
        </w:tc>
      </w:tr>
      <w:tr w:rsidR="00BD05EF" w:rsidRPr="00D2255F" w14:paraId="228C9977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853C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0209D">
              <w:rPr>
                <w:rFonts w:ascii="Times New Roman" w:eastAsia="Times New Roman" w:hAnsi="Times New Roman" w:cs="Times New Roman"/>
                <w:b/>
                <w:bCs/>
              </w:rPr>
              <w:t>Digestive diseas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F9CF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937B7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4630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900D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4339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CF53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05EF" w:rsidRPr="00D2255F" w14:paraId="1211AB37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3CCE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Dental carie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64C2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7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299D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3C49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4.1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8499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.2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D7BF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.00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7F19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5.133</w:t>
            </w:r>
          </w:p>
        </w:tc>
      </w:tr>
      <w:tr w:rsidR="00BD05EF" w:rsidRPr="00D2255F" w14:paraId="71E0E6ED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1B3F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Gingiviti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178D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1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69FF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1315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8.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F65B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.9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BFD9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.29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AC9EA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6.684</w:t>
            </w:r>
          </w:p>
        </w:tc>
      </w:tr>
      <w:tr w:rsidR="00BD05EF" w:rsidRPr="00D2255F" w14:paraId="283A81FB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18E4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Peptic ulcer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DA57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0A95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BAD7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.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933C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.24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496C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0.16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B257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9.091</w:t>
            </w:r>
          </w:p>
        </w:tc>
      </w:tr>
      <w:tr w:rsidR="00BD05EF" w:rsidRPr="00D2255F" w14:paraId="068EB910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53DF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Gastritis and duodeniti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7C1D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8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1FCD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EF51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8.0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B13E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.62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87EA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.4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0789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4.884</w:t>
            </w:r>
          </w:p>
        </w:tc>
      </w:tr>
      <w:tr w:rsidR="00BD05EF" w:rsidRPr="00D2255F" w14:paraId="52239DA0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4752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Gastroesophageal reflux diseas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EA95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E2F26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7031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2.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C1CC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5.67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7936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.97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FF1C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0.832</w:t>
            </w:r>
          </w:p>
        </w:tc>
      </w:tr>
      <w:tr w:rsidR="00BD05EF" w:rsidRPr="00D2255F" w14:paraId="53011C37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F5C4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Functional dyspepsi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3698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4F9E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378B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8C7D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.77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6BB4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0.42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BF7F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7.4</w:t>
            </w:r>
          </w:p>
        </w:tc>
      </w:tr>
      <w:tr w:rsidR="00BD05EF" w:rsidRPr="00D2255F" w14:paraId="3D03DA57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42D8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Fatty liver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42A4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7642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6C03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.9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851D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.47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61BB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0.76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259E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8.045</w:t>
            </w:r>
          </w:p>
        </w:tc>
      </w:tr>
      <w:tr w:rsidR="00BD05EF" w:rsidRPr="00D2255F" w14:paraId="5E683174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216F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0209D">
              <w:rPr>
                <w:rFonts w:ascii="Times New Roman" w:eastAsia="Times New Roman" w:hAnsi="Times New Roman" w:cs="Times New Roman"/>
                <w:b/>
                <w:bCs/>
              </w:rPr>
              <w:t>Musculoskeletal diseas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7365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BBE3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D746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49CF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5894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D917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05EF" w:rsidRPr="00D2255F" w14:paraId="68AA9EFF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10C5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Rheumatoid arthriti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4969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ED95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1598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.5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1EFD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.16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C7A5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0.66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E8D1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7.065</w:t>
            </w:r>
          </w:p>
        </w:tc>
      </w:tr>
      <w:tr w:rsidR="00BD05EF" w:rsidRPr="00D2255F" w14:paraId="083D69DB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8D40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Osteoarthriti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D0AE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41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F6394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D95D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8.9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B241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.0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4FEA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.84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97DB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4.958</w:t>
            </w:r>
          </w:p>
        </w:tc>
      </w:tr>
      <w:tr w:rsidR="00BD05EF" w:rsidRPr="00D2255F" w14:paraId="57565999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9A00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Herniation of intervertebral disc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C89E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7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2E57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8A62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.4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B615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.37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0D5B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0.99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5212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5.643</w:t>
            </w:r>
          </w:p>
        </w:tc>
      </w:tr>
      <w:tr w:rsidR="00BD05EF" w:rsidRPr="00D2255F" w14:paraId="128C88BD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335A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Non-specific back pain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C556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2C37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07C1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9.7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65C9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4.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8E5C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.47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3E0E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7.197</w:t>
            </w:r>
          </w:p>
        </w:tc>
      </w:tr>
      <w:tr w:rsidR="00BD05EF" w:rsidRPr="00D2255F" w14:paraId="06808AAB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72A2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Myofascial pain syndrom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7EA0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5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AECB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8674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.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C869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.66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4DCB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0.69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42EE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.96</w:t>
            </w:r>
          </w:p>
        </w:tc>
      </w:tr>
      <w:tr w:rsidR="00BD05EF" w:rsidRPr="00D2255F" w14:paraId="5F10477D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6C4F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lastRenderedPageBreak/>
              <w:t xml:space="preserve"> Osteopenia and osteoporosi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D04B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8C90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3673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9.7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8DDA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.63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C741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.08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C108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6.367</w:t>
            </w:r>
          </w:p>
        </w:tc>
      </w:tr>
      <w:tr w:rsidR="00BD05EF" w:rsidRPr="00D2255F" w14:paraId="46E58B49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82B8" w14:textId="28649A06" w:rsidR="00040E5C" w:rsidRPr="0030209D" w:rsidRDefault="00040E5C" w:rsidP="00040E5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0209D">
              <w:rPr>
                <w:rFonts w:ascii="Times New Roman" w:eastAsia="Times New Roman" w:hAnsi="Times New Roman" w:cs="Times New Roman"/>
                <w:b/>
                <w:bCs/>
              </w:rPr>
              <w:t>Genitourinary diseas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8D6E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A4D4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3A20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A0AF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4937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B58D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05EF" w:rsidRPr="00D2255F" w14:paraId="105446A4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37AD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Renal failur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CA14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4034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C3B1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53.8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04A3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8.6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C8EB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6.88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A1D6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88.662</w:t>
            </w:r>
          </w:p>
        </w:tc>
      </w:tr>
      <w:tr w:rsidR="00BD05EF" w:rsidRPr="00D2255F" w14:paraId="3C61401F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C864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Urolithiasis 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4A64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C2A8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8931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5.5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CE7A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2.4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0892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.68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923E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91.737</w:t>
            </w:r>
          </w:p>
        </w:tc>
      </w:tr>
      <w:tr w:rsidR="00BD05EF" w:rsidRPr="00D2255F" w14:paraId="6D0A802D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B8CE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Postmenopausal syndrome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A4FA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0BA0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B5E4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.9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D195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.43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0E3B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0.19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C3C0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0.569</w:t>
            </w:r>
          </w:p>
        </w:tc>
      </w:tr>
      <w:tr w:rsidR="00BD05EF" w:rsidRPr="00D2255F" w14:paraId="4DC51497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400C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30209D">
              <w:rPr>
                <w:rFonts w:ascii="Times New Roman" w:eastAsia="Times New Roman" w:hAnsi="Times New Roman" w:cs="Times New Roman"/>
                <w:b/>
                <w:bCs/>
              </w:rPr>
              <w:t>Others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F662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E845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4A4C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3E65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7B0A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FA03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D05EF" w:rsidRPr="00D2255F" w14:paraId="19C62802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B3FB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Dizziness and vertigo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76D5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8A44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3814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3.3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4E41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9.73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D82C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3.8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F18B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4.421</w:t>
            </w:r>
          </w:p>
        </w:tc>
      </w:tr>
      <w:tr w:rsidR="00BD05EF" w:rsidRPr="00D2255F" w14:paraId="630D192C" w14:textId="77777777" w:rsidTr="00BD05EF">
        <w:trPr>
          <w:trHeight w:val="280"/>
        </w:trPr>
        <w:tc>
          <w:tcPr>
            <w:tcW w:w="5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98547" w14:textId="77777777" w:rsidR="00040E5C" w:rsidRPr="0030209D" w:rsidRDefault="00040E5C" w:rsidP="00040E5C">
            <w:pPr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 xml:space="preserve"> Chronic fatigue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AE99B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0BFF7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14CB5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1.7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D89DC4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5.02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90BCC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1.17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64F4C" w14:textId="77777777" w:rsidR="00040E5C" w:rsidRPr="0030209D" w:rsidRDefault="00040E5C" w:rsidP="00040E5C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0209D">
              <w:rPr>
                <w:rFonts w:ascii="Times New Roman" w:eastAsia="Times New Roman" w:hAnsi="Times New Roman" w:cs="Times New Roman"/>
              </w:rPr>
              <w:t>21.516</w:t>
            </w:r>
          </w:p>
        </w:tc>
      </w:tr>
    </w:tbl>
    <w:p w14:paraId="088B8747" w14:textId="77777777" w:rsidR="00D04E53" w:rsidRPr="00D2255F" w:rsidRDefault="00D04E53"/>
    <w:sectPr w:rsidR="00D04E53" w:rsidRPr="00D2255F" w:rsidSect="0030209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F0491C" w14:textId="77777777" w:rsidR="002600A1" w:rsidRDefault="002600A1" w:rsidP="00F31077">
      <w:r>
        <w:separator/>
      </w:r>
    </w:p>
  </w:endnote>
  <w:endnote w:type="continuationSeparator" w:id="0">
    <w:p w14:paraId="05F75B69" w14:textId="77777777" w:rsidR="002600A1" w:rsidRDefault="002600A1" w:rsidP="00F310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7AC50B" w14:textId="77777777" w:rsidR="002600A1" w:rsidRDefault="002600A1" w:rsidP="00F31077">
      <w:r>
        <w:separator/>
      </w:r>
    </w:p>
  </w:footnote>
  <w:footnote w:type="continuationSeparator" w:id="0">
    <w:p w14:paraId="42CA003A" w14:textId="77777777" w:rsidR="002600A1" w:rsidRDefault="002600A1" w:rsidP="00F310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E5C"/>
    <w:rsid w:val="00040E5C"/>
    <w:rsid w:val="00154AF6"/>
    <w:rsid w:val="00194B88"/>
    <w:rsid w:val="001F35AC"/>
    <w:rsid w:val="00247264"/>
    <w:rsid w:val="002600A1"/>
    <w:rsid w:val="0030209D"/>
    <w:rsid w:val="00334D5C"/>
    <w:rsid w:val="008C5A10"/>
    <w:rsid w:val="00A96E33"/>
    <w:rsid w:val="00AD014D"/>
    <w:rsid w:val="00BD05EF"/>
    <w:rsid w:val="00C82985"/>
    <w:rsid w:val="00C9066E"/>
    <w:rsid w:val="00D04E53"/>
    <w:rsid w:val="00D2255F"/>
    <w:rsid w:val="00D75FC4"/>
    <w:rsid w:val="00F31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FEAA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autoRedefine/>
    <w:uiPriority w:val="99"/>
    <w:unhideWhenUsed/>
    <w:qFormat/>
    <w:rsid w:val="00AD014D"/>
    <w:pPr>
      <w:bidi/>
      <w:spacing w:after="200"/>
    </w:pPr>
    <w:rPr>
      <w:rFonts w:ascii="Times New Roman" w:hAnsi="Times New Roman"/>
    </w:rPr>
  </w:style>
  <w:style w:type="character" w:customStyle="1" w:styleId="Char">
    <w:name w:val="메모 텍스트 Char"/>
    <w:basedOn w:val="a0"/>
    <w:link w:val="a3"/>
    <w:uiPriority w:val="99"/>
    <w:rsid w:val="00AD014D"/>
    <w:rPr>
      <w:rFonts w:ascii="Times New Roman" w:hAnsi="Times New Roman"/>
    </w:rPr>
  </w:style>
  <w:style w:type="paragraph" w:styleId="a4">
    <w:name w:val="Balloon Text"/>
    <w:basedOn w:val="a"/>
    <w:link w:val="Char0"/>
    <w:uiPriority w:val="99"/>
    <w:semiHidden/>
    <w:unhideWhenUsed/>
    <w:rsid w:val="00BD05EF"/>
    <w:rPr>
      <w:rFonts w:ascii="Lucida Grande" w:hAnsi="Lucida Grande" w:cs="Lucida Grande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BD05EF"/>
    <w:rPr>
      <w:rFonts w:ascii="Lucida Grande" w:hAnsi="Lucida Grande" w:cs="Lucida Grande"/>
      <w:sz w:val="18"/>
      <w:szCs w:val="18"/>
      <w:lang w:val="en-GB"/>
    </w:rPr>
  </w:style>
  <w:style w:type="paragraph" w:styleId="a5">
    <w:name w:val="header"/>
    <w:basedOn w:val="a"/>
    <w:link w:val="Char1"/>
    <w:uiPriority w:val="99"/>
    <w:unhideWhenUsed/>
    <w:rsid w:val="00F3107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5"/>
    <w:uiPriority w:val="99"/>
    <w:rsid w:val="00F31077"/>
    <w:rPr>
      <w:lang w:val="en-GB"/>
    </w:rPr>
  </w:style>
  <w:style w:type="paragraph" w:styleId="a6">
    <w:name w:val="footer"/>
    <w:basedOn w:val="a"/>
    <w:link w:val="Char2"/>
    <w:uiPriority w:val="99"/>
    <w:unhideWhenUsed/>
    <w:rsid w:val="00F3107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6"/>
    <w:uiPriority w:val="99"/>
    <w:rsid w:val="00F31077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autoRedefine/>
    <w:uiPriority w:val="99"/>
    <w:unhideWhenUsed/>
    <w:qFormat/>
    <w:rsid w:val="00AD014D"/>
    <w:pPr>
      <w:bidi/>
      <w:spacing w:after="200"/>
    </w:pPr>
    <w:rPr>
      <w:rFonts w:ascii="Times New Roman" w:hAnsi="Times New Roman"/>
    </w:rPr>
  </w:style>
  <w:style w:type="character" w:customStyle="1" w:styleId="Char">
    <w:name w:val="메모 텍스트 Char"/>
    <w:basedOn w:val="a0"/>
    <w:link w:val="a3"/>
    <w:uiPriority w:val="99"/>
    <w:rsid w:val="00AD014D"/>
    <w:rPr>
      <w:rFonts w:ascii="Times New Roman" w:hAnsi="Times New Roman"/>
    </w:rPr>
  </w:style>
  <w:style w:type="paragraph" w:styleId="a4">
    <w:name w:val="Balloon Text"/>
    <w:basedOn w:val="a"/>
    <w:link w:val="Char0"/>
    <w:uiPriority w:val="99"/>
    <w:semiHidden/>
    <w:unhideWhenUsed/>
    <w:rsid w:val="00BD05EF"/>
    <w:rPr>
      <w:rFonts w:ascii="Lucida Grande" w:hAnsi="Lucida Grande" w:cs="Lucida Grande"/>
      <w:sz w:val="18"/>
      <w:szCs w:val="18"/>
    </w:rPr>
  </w:style>
  <w:style w:type="character" w:customStyle="1" w:styleId="Char0">
    <w:name w:val="풍선 도움말 텍스트 Char"/>
    <w:basedOn w:val="a0"/>
    <w:link w:val="a4"/>
    <w:uiPriority w:val="99"/>
    <w:semiHidden/>
    <w:rsid w:val="00BD05EF"/>
    <w:rPr>
      <w:rFonts w:ascii="Lucida Grande" w:hAnsi="Lucida Grande" w:cs="Lucida Grande"/>
      <w:sz w:val="18"/>
      <w:szCs w:val="18"/>
      <w:lang w:val="en-GB"/>
    </w:rPr>
  </w:style>
  <w:style w:type="paragraph" w:styleId="a5">
    <w:name w:val="header"/>
    <w:basedOn w:val="a"/>
    <w:link w:val="Char1"/>
    <w:uiPriority w:val="99"/>
    <w:unhideWhenUsed/>
    <w:rsid w:val="00F3107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5"/>
    <w:uiPriority w:val="99"/>
    <w:rsid w:val="00F31077"/>
    <w:rPr>
      <w:lang w:val="en-GB"/>
    </w:rPr>
  </w:style>
  <w:style w:type="paragraph" w:styleId="a6">
    <w:name w:val="footer"/>
    <w:basedOn w:val="a"/>
    <w:link w:val="Char2"/>
    <w:uiPriority w:val="99"/>
    <w:unhideWhenUsed/>
    <w:rsid w:val="00F3107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6"/>
    <w:uiPriority w:val="99"/>
    <w:rsid w:val="00F3107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05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3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11-10T10:28:00Z</dcterms:created>
  <dcterms:modified xsi:type="dcterms:W3CDTF">2016-11-10T10:28:00Z</dcterms:modified>
</cp:coreProperties>
</file>